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37BB6" w14:textId="05608CDC" w:rsidR="004D109A" w:rsidRDefault="0064274A">
      <w:pPr>
        <w:rPr>
          <w:sz w:val="28"/>
          <w:szCs w:val="28"/>
        </w:rPr>
      </w:pPr>
      <w:r w:rsidRPr="004D109A">
        <w:rPr>
          <w:sz w:val="28"/>
          <w:szCs w:val="28"/>
        </w:rPr>
        <w:t>Supplementary</w:t>
      </w:r>
      <w:r w:rsidR="009A323E" w:rsidRPr="004D109A">
        <w:rPr>
          <w:sz w:val="28"/>
          <w:szCs w:val="28"/>
        </w:rPr>
        <w:t xml:space="preserve"> material </w:t>
      </w:r>
    </w:p>
    <w:p w14:paraId="584A7124" w14:textId="77777777" w:rsidR="004A0742" w:rsidRDefault="004A0742" w:rsidP="004A0742">
      <w:pPr>
        <w:spacing w:after="0" w:line="271" w:lineRule="auto"/>
        <w:rPr>
          <w:sz w:val="24"/>
          <w:szCs w:val="24"/>
        </w:rPr>
      </w:pPr>
    </w:p>
    <w:p w14:paraId="25E31F75" w14:textId="0CE74A43" w:rsidR="00CD1590" w:rsidRDefault="00CD1590" w:rsidP="004A0742">
      <w:pPr>
        <w:spacing w:after="0" w:line="271" w:lineRule="auto"/>
        <w:rPr>
          <w:sz w:val="24"/>
          <w:szCs w:val="24"/>
        </w:rPr>
      </w:pPr>
      <w:r w:rsidRPr="00CD1590">
        <w:rPr>
          <w:b/>
          <w:bCs/>
          <w:sz w:val="24"/>
          <w:szCs w:val="24"/>
        </w:rPr>
        <w:t>Supplementary Figure S</w:t>
      </w:r>
      <w:r w:rsidR="00BB5D05">
        <w:rPr>
          <w:b/>
          <w:bCs/>
          <w:sz w:val="24"/>
          <w:szCs w:val="24"/>
        </w:rPr>
        <w:t>1</w:t>
      </w:r>
      <w:r w:rsidRPr="00CD1590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70BE9">
        <w:rPr>
          <w:sz w:val="24"/>
          <w:szCs w:val="24"/>
        </w:rPr>
        <w:t xml:space="preserve">Annual </w:t>
      </w:r>
      <w:r w:rsidRPr="00C70BE9">
        <w:rPr>
          <w:rFonts w:cstheme="minorHAnsi"/>
          <w:sz w:val="24"/>
          <w:szCs w:val="24"/>
        </w:rPr>
        <w:t>≥</w:t>
      </w:r>
      <w:r w:rsidRPr="00C70BE9">
        <w:rPr>
          <w:sz w:val="24"/>
          <w:szCs w:val="24"/>
        </w:rPr>
        <w:t xml:space="preserve"> 50 years old population in four healthcare districts in the study.</w:t>
      </w:r>
    </w:p>
    <w:p w14:paraId="677C06DD" w14:textId="0125AA28" w:rsidR="00CD1590" w:rsidRDefault="00324B77" w:rsidP="004A0742">
      <w:pPr>
        <w:spacing w:after="0" w:line="271" w:lineRule="auto"/>
        <w:rPr>
          <w:sz w:val="24"/>
          <w:szCs w:val="24"/>
        </w:rPr>
      </w:pPr>
      <w:r>
        <w:object w:dxaOrig="9039" w:dyaOrig="4464" w14:anchorId="2EAF2A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2.65pt;height:223.35pt" o:ole="">
            <v:imagedata r:id="rId8" o:title=""/>
          </v:shape>
          <o:OLEObject Type="Embed" ProgID="Prism10.Document" ShapeID="_x0000_i1026" DrawAspect="Content" ObjectID="_1805272048" r:id="rId9"/>
        </w:object>
      </w:r>
    </w:p>
    <w:p w14:paraId="2D5B6E1B" w14:textId="77777777" w:rsidR="00CD1590" w:rsidRDefault="00CD1590" w:rsidP="004A0742">
      <w:pPr>
        <w:spacing w:after="0" w:line="271" w:lineRule="auto"/>
        <w:rPr>
          <w:sz w:val="24"/>
          <w:szCs w:val="24"/>
        </w:rPr>
      </w:pPr>
    </w:p>
    <w:p w14:paraId="394C8305" w14:textId="77777777" w:rsidR="00BB5D05" w:rsidRDefault="00BB5D05" w:rsidP="004A0742">
      <w:pPr>
        <w:spacing w:after="0" w:line="271" w:lineRule="auto"/>
        <w:rPr>
          <w:sz w:val="24"/>
          <w:szCs w:val="24"/>
        </w:rPr>
      </w:pPr>
    </w:p>
    <w:p w14:paraId="04E78AAC" w14:textId="77777777" w:rsidR="00BB5D05" w:rsidRPr="00C70BE9" w:rsidRDefault="00BB5D05" w:rsidP="004A0742">
      <w:pPr>
        <w:spacing w:after="0" w:line="271" w:lineRule="auto"/>
        <w:rPr>
          <w:sz w:val="24"/>
          <w:szCs w:val="24"/>
        </w:rPr>
      </w:pPr>
    </w:p>
    <w:p w14:paraId="45939393" w14:textId="3B827723" w:rsidR="004A0742" w:rsidRPr="00C70BE9" w:rsidRDefault="004A0742" w:rsidP="004A0742">
      <w:pPr>
        <w:spacing w:after="0" w:line="271" w:lineRule="auto"/>
        <w:rPr>
          <w:sz w:val="24"/>
          <w:szCs w:val="24"/>
        </w:rPr>
      </w:pPr>
      <w:r w:rsidRPr="00C70BE9">
        <w:rPr>
          <w:b/>
          <w:bCs/>
          <w:sz w:val="24"/>
          <w:szCs w:val="24"/>
        </w:rPr>
        <w:t xml:space="preserve">Supplementary </w:t>
      </w:r>
      <w:r w:rsidR="005607B4">
        <w:rPr>
          <w:b/>
          <w:bCs/>
          <w:sz w:val="24"/>
          <w:szCs w:val="24"/>
        </w:rPr>
        <w:t>F</w:t>
      </w:r>
      <w:r w:rsidRPr="00C70BE9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S</w:t>
      </w:r>
      <w:r w:rsidR="00BB5D05">
        <w:rPr>
          <w:b/>
          <w:bCs/>
          <w:sz w:val="24"/>
          <w:szCs w:val="24"/>
        </w:rPr>
        <w:t>2</w:t>
      </w:r>
      <w:r w:rsidRPr="00C70BE9">
        <w:rPr>
          <w:b/>
          <w:bCs/>
          <w:sz w:val="24"/>
          <w:szCs w:val="24"/>
        </w:rPr>
        <w:t>.</w:t>
      </w:r>
      <w:r w:rsidRPr="00C70BE9">
        <w:rPr>
          <w:sz w:val="24"/>
          <w:szCs w:val="24"/>
        </w:rPr>
        <w:t xml:space="preserve"> Annual incidence of GCA in four healthcare districts from 2010 to 2020. </w:t>
      </w:r>
    </w:p>
    <w:p w14:paraId="499146BE" w14:textId="77777777" w:rsidR="004A0742" w:rsidRPr="00C70BE9" w:rsidRDefault="004A0742" w:rsidP="004A0742">
      <w:pPr>
        <w:spacing w:after="0" w:line="271" w:lineRule="auto"/>
      </w:pPr>
    </w:p>
    <w:p w14:paraId="6553C6C8" w14:textId="17214206" w:rsidR="004A0742" w:rsidRPr="00C70BE9" w:rsidRDefault="00720910" w:rsidP="004A0742">
      <w:pPr>
        <w:spacing w:after="0" w:line="271" w:lineRule="auto"/>
        <w:rPr>
          <w:sz w:val="24"/>
          <w:szCs w:val="24"/>
        </w:rPr>
      </w:pPr>
      <w:r>
        <w:object w:dxaOrig="8256" w:dyaOrig="5357" w14:anchorId="0ABFBE0A">
          <v:shape id="_x0000_i1027" type="#_x0000_t75" style="width:454pt;height:294pt" o:ole="">
            <v:imagedata r:id="rId10" o:title=""/>
          </v:shape>
          <o:OLEObject Type="Embed" ProgID="Prism10.Document" ShapeID="_x0000_i1027" DrawAspect="Content" ObjectID="_1805272049" r:id="rId11"/>
        </w:object>
      </w:r>
    </w:p>
    <w:p w14:paraId="7797D0C1" w14:textId="5A5A56F1" w:rsidR="004A0742" w:rsidRPr="00C70BE9" w:rsidRDefault="004A0742" w:rsidP="004A0742">
      <w:pPr>
        <w:spacing w:after="0" w:line="271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Pr="00C70BE9">
        <w:rPr>
          <w:b/>
          <w:bCs/>
          <w:sz w:val="24"/>
          <w:szCs w:val="24"/>
        </w:rPr>
        <w:lastRenderedPageBreak/>
        <w:t xml:space="preserve">Supplementary </w:t>
      </w:r>
      <w:r w:rsidR="005607B4">
        <w:rPr>
          <w:b/>
          <w:bCs/>
          <w:sz w:val="24"/>
          <w:szCs w:val="24"/>
        </w:rPr>
        <w:t>F</w:t>
      </w:r>
      <w:r w:rsidRPr="00C70BE9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S</w:t>
      </w:r>
      <w:r w:rsidR="00BB5D05">
        <w:rPr>
          <w:b/>
          <w:bCs/>
          <w:sz w:val="24"/>
          <w:szCs w:val="24"/>
        </w:rPr>
        <w:t>3</w:t>
      </w:r>
      <w:r w:rsidRPr="00C70BE9">
        <w:rPr>
          <w:b/>
          <w:bCs/>
          <w:sz w:val="24"/>
          <w:szCs w:val="24"/>
        </w:rPr>
        <w:t>.</w:t>
      </w:r>
      <w:r w:rsidRPr="00C70BE9">
        <w:rPr>
          <w:sz w:val="24"/>
          <w:szCs w:val="24"/>
        </w:rPr>
        <w:t xml:space="preserve"> Monthly incidence of GCA in 2010-2020.</w:t>
      </w:r>
    </w:p>
    <w:p w14:paraId="163067F0" w14:textId="77777777" w:rsidR="004A0742" w:rsidRPr="00C70BE9" w:rsidRDefault="004A0742" w:rsidP="004A0742">
      <w:pPr>
        <w:spacing w:after="0" w:line="271" w:lineRule="auto"/>
        <w:rPr>
          <w:sz w:val="24"/>
          <w:szCs w:val="24"/>
        </w:rPr>
      </w:pPr>
    </w:p>
    <w:p w14:paraId="5A102459" w14:textId="77777777" w:rsidR="004A0742" w:rsidRPr="00C70BE9" w:rsidRDefault="004A0742" w:rsidP="004A0742">
      <w:pPr>
        <w:spacing w:after="0" w:line="271" w:lineRule="auto"/>
        <w:rPr>
          <w:sz w:val="24"/>
          <w:szCs w:val="24"/>
        </w:rPr>
      </w:pPr>
      <w:r w:rsidRPr="00C70BE9">
        <w:rPr>
          <w:noProof/>
          <w:lang w:eastAsia="fi-FI"/>
        </w:rPr>
        <w:drawing>
          <wp:inline distT="0" distB="0" distL="0" distR="0" wp14:anchorId="2111647F" wp14:editId="33491AC7">
            <wp:extent cx="4872990" cy="3388995"/>
            <wp:effectExtent l="0" t="0" r="3810" b="1905"/>
            <wp:docPr id="149052571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E57C5539-2758-0C10-197A-9EF4F6C7E0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84F5315" w14:textId="77777777" w:rsidR="004A0742" w:rsidRPr="00C70BE9" w:rsidRDefault="004A0742" w:rsidP="004A0742">
      <w:pPr>
        <w:spacing w:after="0" w:line="271" w:lineRule="auto"/>
        <w:rPr>
          <w:sz w:val="24"/>
          <w:szCs w:val="24"/>
        </w:rPr>
      </w:pPr>
    </w:p>
    <w:p w14:paraId="563323EB" w14:textId="77777777" w:rsidR="004A0742" w:rsidRDefault="004A0742" w:rsidP="004A0742">
      <w:pPr>
        <w:spacing w:after="0" w:line="271" w:lineRule="auto"/>
        <w:rPr>
          <w:b/>
          <w:bCs/>
          <w:sz w:val="24"/>
          <w:szCs w:val="24"/>
        </w:rPr>
      </w:pPr>
    </w:p>
    <w:p w14:paraId="02F5DFAB" w14:textId="77777777" w:rsidR="004A0742" w:rsidRDefault="004A0742" w:rsidP="004A0742">
      <w:pPr>
        <w:spacing w:after="0" w:line="271" w:lineRule="auto"/>
        <w:rPr>
          <w:b/>
          <w:bCs/>
          <w:sz w:val="24"/>
          <w:szCs w:val="24"/>
        </w:rPr>
      </w:pPr>
    </w:p>
    <w:p w14:paraId="2D9248D0" w14:textId="77777777" w:rsidR="004A0742" w:rsidRDefault="004A0742" w:rsidP="004A0742">
      <w:pPr>
        <w:spacing w:after="0" w:line="271" w:lineRule="auto"/>
        <w:rPr>
          <w:b/>
          <w:bCs/>
          <w:sz w:val="24"/>
          <w:szCs w:val="24"/>
        </w:rPr>
      </w:pPr>
    </w:p>
    <w:p w14:paraId="6000150D" w14:textId="6A4432F3" w:rsidR="004A0742" w:rsidRPr="00C70BE9" w:rsidRDefault="004A0742" w:rsidP="004A0742">
      <w:pPr>
        <w:spacing w:after="0" w:line="271" w:lineRule="auto"/>
        <w:rPr>
          <w:sz w:val="24"/>
          <w:szCs w:val="24"/>
        </w:rPr>
      </w:pPr>
      <w:bookmarkStart w:id="0" w:name="_Hlk176952335"/>
      <w:r w:rsidRPr="00C70BE9">
        <w:rPr>
          <w:b/>
          <w:bCs/>
          <w:sz w:val="24"/>
          <w:szCs w:val="24"/>
        </w:rPr>
        <w:t xml:space="preserve">Supplementary </w:t>
      </w:r>
      <w:r w:rsidR="005607B4">
        <w:rPr>
          <w:b/>
          <w:bCs/>
          <w:sz w:val="24"/>
          <w:szCs w:val="24"/>
        </w:rPr>
        <w:t>T</w:t>
      </w:r>
      <w:r w:rsidRPr="00C70BE9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S</w:t>
      </w:r>
      <w:r w:rsidR="00BB5D05">
        <w:rPr>
          <w:b/>
          <w:bCs/>
          <w:sz w:val="24"/>
          <w:szCs w:val="24"/>
        </w:rPr>
        <w:t>1</w:t>
      </w:r>
      <w:r w:rsidRPr="00C70BE9">
        <w:rPr>
          <w:b/>
          <w:bCs/>
          <w:sz w:val="24"/>
          <w:szCs w:val="24"/>
        </w:rPr>
        <w:t>.</w:t>
      </w:r>
      <w:r w:rsidRPr="00C70BE9">
        <w:rPr>
          <w:sz w:val="24"/>
          <w:szCs w:val="24"/>
        </w:rPr>
        <w:t xml:space="preserve"> Investigation methods of GCA which confirmed vasculitis at diagnosis. Table presents the number of patients and the percentage of all GCA patients with vasculitis finding in the investigation method performed.</w:t>
      </w:r>
    </w:p>
    <w:p w14:paraId="7E347B1F" w14:textId="77777777" w:rsidR="004A0742" w:rsidRPr="00C70BE9" w:rsidRDefault="004A0742" w:rsidP="004A0742">
      <w:pPr>
        <w:spacing w:after="0" w:line="271" w:lineRule="auto"/>
        <w:rPr>
          <w:sz w:val="24"/>
          <w:szCs w:val="24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6"/>
        <w:gridCol w:w="1113"/>
        <w:gridCol w:w="1063"/>
      </w:tblGrid>
      <w:tr w:rsidR="004A0742" w:rsidRPr="00C70BE9" w14:paraId="593560F0" w14:textId="77777777" w:rsidTr="00C9653B">
        <w:tc>
          <w:tcPr>
            <w:tcW w:w="4316" w:type="dxa"/>
            <w:tcBorders>
              <w:bottom w:val="single" w:sz="4" w:space="0" w:color="auto"/>
            </w:tcBorders>
          </w:tcPr>
          <w:p w14:paraId="3E644794" w14:textId="77777777" w:rsidR="004A0742" w:rsidRPr="008C7B12" w:rsidRDefault="004A0742" w:rsidP="00C9653B">
            <w:pPr>
              <w:spacing w:line="271" w:lineRule="auto"/>
              <w:rPr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81AC139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57373FC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%</w:t>
            </w:r>
          </w:p>
        </w:tc>
      </w:tr>
      <w:tr w:rsidR="004A0742" w:rsidRPr="00C70BE9" w14:paraId="454B456B" w14:textId="77777777" w:rsidTr="00C9653B">
        <w:tc>
          <w:tcPr>
            <w:tcW w:w="4316" w:type="dxa"/>
            <w:tcBorders>
              <w:top w:val="single" w:sz="4" w:space="0" w:color="auto"/>
            </w:tcBorders>
          </w:tcPr>
          <w:p w14:paraId="6FD4C195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proofErr w:type="spellStart"/>
            <w:r w:rsidRPr="00C70BE9">
              <w:rPr>
                <w:sz w:val="24"/>
                <w:szCs w:val="24"/>
              </w:rPr>
              <w:t>Temporal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artery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biopsy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0136EA2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24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4882049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40.2</w:t>
            </w:r>
          </w:p>
        </w:tc>
      </w:tr>
      <w:tr w:rsidR="004A0742" w:rsidRPr="00C70BE9" w14:paraId="607266E4" w14:textId="77777777" w:rsidTr="00C9653B">
        <w:tc>
          <w:tcPr>
            <w:tcW w:w="4316" w:type="dxa"/>
          </w:tcPr>
          <w:p w14:paraId="73B2FCD9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proofErr w:type="spellStart"/>
            <w:r w:rsidRPr="00C70BE9">
              <w:rPr>
                <w:sz w:val="24"/>
                <w:szCs w:val="24"/>
              </w:rPr>
              <w:t>Temporal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artery</w:t>
            </w:r>
            <w:proofErr w:type="spellEnd"/>
            <w:r w:rsidRPr="00C70BE9">
              <w:rPr>
                <w:sz w:val="24"/>
                <w:szCs w:val="24"/>
              </w:rPr>
              <w:t xml:space="preserve"> ultrasound</w:t>
            </w:r>
          </w:p>
        </w:tc>
        <w:tc>
          <w:tcPr>
            <w:tcW w:w="1113" w:type="dxa"/>
          </w:tcPr>
          <w:p w14:paraId="349B0F03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136</w:t>
            </w:r>
          </w:p>
        </w:tc>
        <w:tc>
          <w:tcPr>
            <w:tcW w:w="1063" w:type="dxa"/>
          </w:tcPr>
          <w:p w14:paraId="3B9BBB6F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22.6</w:t>
            </w:r>
          </w:p>
        </w:tc>
      </w:tr>
      <w:tr w:rsidR="004A0742" w:rsidRPr="00C70BE9" w14:paraId="574BBDF4" w14:textId="77777777" w:rsidTr="00C9653B">
        <w:tc>
          <w:tcPr>
            <w:tcW w:w="4316" w:type="dxa"/>
          </w:tcPr>
          <w:p w14:paraId="1FE2234E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 xml:space="preserve">PET-CT </w:t>
            </w:r>
            <w:proofErr w:type="spellStart"/>
            <w:r w:rsidRPr="00C70BE9">
              <w:rPr>
                <w:sz w:val="24"/>
                <w:szCs w:val="24"/>
              </w:rPr>
              <w:t>imaging</w:t>
            </w:r>
            <w:proofErr w:type="spellEnd"/>
          </w:p>
        </w:tc>
        <w:tc>
          <w:tcPr>
            <w:tcW w:w="1113" w:type="dxa"/>
          </w:tcPr>
          <w:p w14:paraId="41711F15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110</w:t>
            </w:r>
          </w:p>
        </w:tc>
        <w:tc>
          <w:tcPr>
            <w:tcW w:w="1063" w:type="dxa"/>
          </w:tcPr>
          <w:p w14:paraId="2BC247DD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18.3</w:t>
            </w:r>
          </w:p>
        </w:tc>
      </w:tr>
      <w:tr w:rsidR="004A0742" w:rsidRPr="00C70BE9" w14:paraId="0B566F5E" w14:textId="77777777" w:rsidTr="00C9653B">
        <w:tc>
          <w:tcPr>
            <w:tcW w:w="4316" w:type="dxa"/>
          </w:tcPr>
          <w:p w14:paraId="0FC31D39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 xml:space="preserve">CT </w:t>
            </w:r>
            <w:proofErr w:type="spellStart"/>
            <w:r w:rsidRPr="00C70BE9">
              <w:rPr>
                <w:sz w:val="24"/>
                <w:szCs w:val="24"/>
              </w:rPr>
              <w:t>imaging</w:t>
            </w:r>
            <w:proofErr w:type="spellEnd"/>
          </w:p>
        </w:tc>
        <w:tc>
          <w:tcPr>
            <w:tcW w:w="1113" w:type="dxa"/>
          </w:tcPr>
          <w:p w14:paraId="4B44D68B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56</w:t>
            </w:r>
          </w:p>
        </w:tc>
        <w:tc>
          <w:tcPr>
            <w:tcW w:w="1063" w:type="dxa"/>
          </w:tcPr>
          <w:p w14:paraId="2AE76D3C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9.3</w:t>
            </w:r>
          </w:p>
        </w:tc>
      </w:tr>
      <w:tr w:rsidR="004A0742" w:rsidRPr="00C70BE9" w14:paraId="66698B92" w14:textId="77777777" w:rsidTr="00C9653B">
        <w:tc>
          <w:tcPr>
            <w:tcW w:w="4316" w:type="dxa"/>
          </w:tcPr>
          <w:p w14:paraId="0DFB1117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proofErr w:type="spellStart"/>
            <w:r w:rsidRPr="00C70BE9">
              <w:rPr>
                <w:sz w:val="24"/>
                <w:szCs w:val="24"/>
              </w:rPr>
              <w:t>Large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vessel</w:t>
            </w:r>
            <w:proofErr w:type="spellEnd"/>
            <w:r w:rsidRPr="00C70BE9">
              <w:rPr>
                <w:sz w:val="24"/>
                <w:szCs w:val="24"/>
              </w:rPr>
              <w:t xml:space="preserve"> ultrasound</w:t>
            </w:r>
          </w:p>
        </w:tc>
        <w:tc>
          <w:tcPr>
            <w:tcW w:w="1113" w:type="dxa"/>
          </w:tcPr>
          <w:p w14:paraId="73CB4BB6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37</w:t>
            </w:r>
          </w:p>
        </w:tc>
        <w:tc>
          <w:tcPr>
            <w:tcW w:w="1063" w:type="dxa"/>
          </w:tcPr>
          <w:p w14:paraId="59247356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6.1</w:t>
            </w:r>
          </w:p>
        </w:tc>
      </w:tr>
      <w:tr w:rsidR="004A0742" w:rsidRPr="00C70BE9" w14:paraId="4C94979D" w14:textId="77777777" w:rsidTr="00C9653B">
        <w:tc>
          <w:tcPr>
            <w:tcW w:w="4316" w:type="dxa"/>
          </w:tcPr>
          <w:p w14:paraId="7A1C5E5D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axillary</w:t>
            </w:r>
            <w:proofErr w:type="spellEnd"/>
            <w:r w:rsidRPr="00C70BE9">
              <w:rPr>
                <w:i/>
                <w:iCs/>
                <w:sz w:val="24"/>
                <w:szCs w:val="24"/>
              </w:rPr>
              <w:t xml:space="preserve"> artery </w:t>
            </w:r>
          </w:p>
        </w:tc>
        <w:tc>
          <w:tcPr>
            <w:tcW w:w="1113" w:type="dxa"/>
          </w:tcPr>
          <w:p w14:paraId="2D5D1F6E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18</w:t>
            </w:r>
          </w:p>
        </w:tc>
        <w:tc>
          <w:tcPr>
            <w:tcW w:w="1063" w:type="dxa"/>
          </w:tcPr>
          <w:p w14:paraId="688B8C5C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3.0</w:t>
            </w:r>
          </w:p>
        </w:tc>
      </w:tr>
      <w:tr w:rsidR="004A0742" w:rsidRPr="00C70BE9" w14:paraId="20DB5410" w14:textId="77777777" w:rsidTr="00C9653B">
        <w:tc>
          <w:tcPr>
            <w:tcW w:w="4316" w:type="dxa"/>
          </w:tcPr>
          <w:p w14:paraId="7B8934FA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carotid</w:t>
            </w:r>
            <w:proofErr w:type="spellEnd"/>
            <w:r w:rsidRPr="00C70BE9">
              <w:rPr>
                <w:i/>
                <w:iCs/>
                <w:sz w:val="24"/>
                <w:szCs w:val="24"/>
              </w:rPr>
              <w:t xml:space="preserve"> artery</w:t>
            </w:r>
          </w:p>
        </w:tc>
        <w:tc>
          <w:tcPr>
            <w:tcW w:w="1113" w:type="dxa"/>
          </w:tcPr>
          <w:p w14:paraId="59C25DF2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11</w:t>
            </w:r>
          </w:p>
        </w:tc>
        <w:tc>
          <w:tcPr>
            <w:tcW w:w="1063" w:type="dxa"/>
          </w:tcPr>
          <w:p w14:paraId="109AE1F6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1.8</w:t>
            </w:r>
          </w:p>
        </w:tc>
      </w:tr>
      <w:tr w:rsidR="004A0742" w:rsidRPr="00C70BE9" w14:paraId="3CD697AB" w14:textId="77777777" w:rsidTr="00C9653B">
        <w:tc>
          <w:tcPr>
            <w:tcW w:w="4316" w:type="dxa"/>
          </w:tcPr>
          <w:p w14:paraId="1934BE69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subclavian</w:t>
            </w:r>
            <w:proofErr w:type="spellEnd"/>
            <w:r w:rsidRPr="00C70BE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113" w:type="dxa"/>
          </w:tcPr>
          <w:p w14:paraId="17797865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063" w:type="dxa"/>
          </w:tcPr>
          <w:p w14:paraId="2A0C81A6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0.3</w:t>
            </w:r>
          </w:p>
        </w:tc>
      </w:tr>
      <w:tr w:rsidR="004A0742" w:rsidRPr="00C70BE9" w14:paraId="3FDB7A7D" w14:textId="77777777" w:rsidTr="00C9653B">
        <w:tc>
          <w:tcPr>
            <w:tcW w:w="4316" w:type="dxa"/>
          </w:tcPr>
          <w:p w14:paraId="0F855736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other</w:t>
            </w:r>
            <w:proofErr w:type="spellEnd"/>
            <w:r w:rsidRPr="00C70BE9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i/>
                <w:iCs/>
                <w:sz w:val="24"/>
                <w:szCs w:val="24"/>
              </w:rPr>
              <w:t>artery</w:t>
            </w:r>
            <w:proofErr w:type="spellEnd"/>
          </w:p>
        </w:tc>
        <w:tc>
          <w:tcPr>
            <w:tcW w:w="1113" w:type="dxa"/>
          </w:tcPr>
          <w:p w14:paraId="096F6F2A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1063" w:type="dxa"/>
          </w:tcPr>
          <w:p w14:paraId="130848BF" w14:textId="77777777" w:rsidR="004A0742" w:rsidRPr="00C70BE9" w:rsidRDefault="004A0742" w:rsidP="00C9653B">
            <w:pPr>
              <w:spacing w:line="271" w:lineRule="auto"/>
              <w:rPr>
                <w:i/>
                <w:iCs/>
                <w:sz w:val="24"/>
                <w:szCs w:val="24"/>
              </w:rPr>
            </w:pPr>
            <w:r w:rsidRPr="00C70BE9">
              <w:rPr>
                <w:i/>
                <w:iCs/>
                <w:sz w:val="24"/>
                <w:szCs w:val="24"/>
              </w:rPr>
              <w:t>1.5</w:t>
            </w:r>
          </w:p>
        </w:tc>
      </w:tr>
      <w:tr w:rsidR="004A0742" w:rsidRPr="00C70BE9" w14:paraId="71EE5347" w14:textId="77777777" w:rsidTr="00C9653B">
        <w:tc>
          <w:tcPr>
            <w:tcW w:w="4316" w:type="dxa"/>
          </w:tcPr>
          <w:p w14:paraId="61F6E29A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MRI</w:t>
            </w:r>
          </w:p>
        </w:tc>
        <w:tc>
          <w:tcPr>
            <w:tcW w:w="1113" w:type="dxa"/>
          </w:tcPr>
          <w:p w14:paraId="57601BF0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3</w:t>
            </w:r>
          </w:p>
        </w:tc>
        <w:tc>
          <w:tcPr>
            <w:tcW w:w="1063" w:type="dxa"/>
          </w:tcPr>
          <w:p w14:paraId="1D1CB8E8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0.5</w:t>
            </w:r>
          </w:p>
        </w:tc>
      </w:tr>
      <w:tr w:rsidR="004A0742" w:rsidRPr="00C70BE9" w14:paraId="35086E51" w14:textId="77777777" w:rsidTr="00C9653B">
        <w:tc>
          <w:tcPr>
            <w:tcW w:w="4316" w:type="dxa"/>
          </w:tcPr>
          <w:p w14:paraId="5EFDB112" w14:textId="77777777" w:rsidR="004A0742" w:rsidRPr="008C7B12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8C7B12">
              <w:rPr>
                <w:sz w:val="24"/>
                <w:szCs w:val="24"/>
              </w:rPr>
              <w:t>Other biopsy target than temporal artery</w:t>
            </w:r>
          </w:p>
        </w:tc>
        <w:tc>
          <w:tcPr>
            <w:tcW w:w="1113" w:type="dxa"/>
          </w:tcPr>
          <w:p w14:paraId="457ED721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3</w:t>
            </w:r>
          </w:p>
        </w:tc>
        <w:tc>
          <w:tcPr>
            <w:tcW w:w="1063" w:type="dxa"/>
          </w:tcPr>
          <w:p w14:paraId="2E0FF3CB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0.5</w:t>
            </w:r>
          </w:p>
        </w:tc>
      </w:tr>
      <w:tr w:rsidR="004A0742" w:rsidRPr="00C70BE9" w14:paraId="54CB8E15" w14:textId="77777777" w:rsidTr="00C9653B">
        <w:tc>
          <w:tcPr>
            <w:tcW w:w="4316" w:type="dxa"/>
          </w:tcPr>
          <w:p w14:paraId="1F7CDC6A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proofErr w:type="spellStart"/>
            <w:r w:rsidRPr="00C70BE9">
              <w:rPr>
                <w:sz w:val="24"/>
                <w:szCs w:val="24"/>
              </w:rPr>
              <w:t>Other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imaging</w:t>
            </w:r>
            <w:proofErr w:type="spellEnd"/>
            <w:r w:rsidRPr="00C70BE9">
              <w:rPr>
                <w:sz w:val="24"/>
                <w:szCs w:val="24"/>
              </w:rPr>
              <w:t xml:space="preserve"> </w:t>
            </w:r>
            <w:proofErr w:type="spellStart"/>
            <w:r w:rsidRPr="00C70BE9">
              <w:rPr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113" w:type="dxa"/>
          </w:tcPr>
          <w:p w14:paraId="142090D3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2</w:t>
            </w:r>
          </w:p>
        </w:tc>
        <w:tc>
          <w:tcPr>
            <w:tcW w:w="1063" w:type="dxa"/>
          </w:tcPr>
          <w:p w14:paraId="4060989D" w14:textId="77777777" w:rsidR="004A0742" w:rsidRPr="00C70BE9" w:rsidRDefault="004A0742" w:rsidP="00C9653B">
            <w:pPr>
              <w:spacing w:line="271" w:lineRule="auto"/>
              <w:rPr>
                <w:sz w:val="24"/>
                <w:szCs w:val="24"/>
              </w:rPr>
            </w:pPr>
            <w:r w:rsidRPr="00C70BE9">
              <w:rPr>
                <w:sz w:val="24"/>
                <w:szCs w:val="24"/>
              </w:rPr>
              <w:t>0.3</w:t>
            </w:r>
          </w:p>
        </w:tc>
      </w:tr>
      <w:bookmarkEnd w:id="0"/>
    </w:tbl>
    <w:p w14:paraId="2016ADAC" w14:textId="77777777" w:rsidR="004A0742" w:rsidRPr="00C70BE9" w:rsidRDefault="004A0742" w:rsidP="004A0742">
      <w:pPr>
        <w:tabs>
          <w:tab w:val="left" w:pos="2835"/>
          <w:tab w:val="left" w:pos="3686"/>
        </w:tabs>
        <w:spacing w:after="0" w:line="271" w:lineRule="auto"/>
        <w:rPr>
          <w:sz w:val="24"/>
          <w:szCs w:val="24"/>
        </w:rPr>
      </w:pPr>
    </w:p>
    <w:p w14:paraId="0F733EF5" w14:textId="77C1A16A" w:rsidR="0078740B" w:rsidRDefault="0078740B" w:rsidP="00E32E28">
      <w:pPr>
        <w:spacing w:after="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column"/>
      </w:r>
      <w:r w:rsidRPr="001B2369">
        <w:rPr>
          <w:b/>
          <w:bCs/>
          <w:sz w:val="24"/>
          <w:szCs w:val="24"/>
        </w:rPr>
        <w:lastRenderedPageBreak/>
        <w:t>Supplementary Figure S</w:t>
      </w:r>
      <w:r w:rsidR="00BB5D05" w:rsidRPr="001B2369">
        <w:rPr>
          <w:b/>
          <w:bCs/>
          <w:sz w:val="24"/>
          <w:szCs w:val="24"/>
        </w:rPr>
        <w:t>4</w:t>
      </w:r>
      <w:r w:rsidRPr="001B2369">
        <w:rPr>
          <w:b/>
          <w:bCs/>
          <w:sz w:val="24"/>
          <w:szCs w:val="24"/>
        </w:rPr>
        <w:t>.</w:t>
      </w:r>
      <w:r w:rsidR="008C7B12" w:rsidRPr="001B2369">
        <w:rPr>
          <w:b/>
          <w:bCs/>
          <w:sz w:val="24"/>
          <w:szCs w:val="24"/>
        </w:rPr>
        <w:t xml:space="preserve"> </w:t>
      </w:r>
      <w:r w:rsidR="008C7B12" w:rsidRPr="001B2369">
        <w:rPr>
          <w:sz w:val="24"/>
          <w:szCs w:val="24"/>
        </w:rPr>
        <w:t>The phenotypes of new GCA patient in four healthcare districts</w:t>
      </w:r>
      <w:r w:rsidR="008C7B12" w:rsidRPr="001B2369">
        <w:rPr>
          <w:b/>
          <w:bCs/>
          <w:sz w:val="24"/>
          <w:szCs w:val="24"/>
        </w:rPr>
        <w:t>.</w:t>
      </w:r>
      <w:r w:rsidRPr="001B2369">
        <w:rPr>
          <w:sz w:val="24"/>
          <w:szCs w:val="24"/>
        </w:rPr>
        <w:t xml:space="preserve"> </w:t>
      </w:r>
      <w:r w:rsidR="001D4EC6" w:rsidRPr="001B2369">
        <w:rPr>
          <w:sz w:val="24"/>
          <w:szCs w:val="24"/>
        </w:rPr>
        <w:t>P-value indicates</w:t>
      </w:r>
      <w:r w:rsidR="00BC57BA" w:rsidRPr="001B2369">
        <w:rPr>
          <w:sz w:val="24"/>
          <w:szCs w:val="24"/>
        </w:rPr>
        <w:t xml:space="preserve"> the difference in the distribution of different phenotypes in four</w:t>
      </w:r>
      <w:r w:rsidR="00D725FE" w:rsidRPr="001B2369">
        <w:rPr>
          <w:sz w:val="24"/>
          <w:szCs w:val="24"/>
        </w:rPr>
        <w:t xml:space="preserve"> healthcare districts.</w:t>
      </w:r>
      <w:r w:rsidR="00171B64" w:rsidRPr="001B2369">
        <w:rPr>
          <w:sz w:val="24"/>
          <w:szCs w:val="24"/>
        </w:rPr>
        <w:t xml:space="preserve"> </w:t>
      </w:r>
      <w:r w:rsidR="00BB5D05" w:rsidRPr="001B2369">
        <w:t xml:space="preserve"> </w:t>
      </w:r>
      <w:r w:rsidR="00F76BA9">
        <w:object w:dxaOrig="8796" w:dyaOrig="5157" w14:anchorId="37010C34">
          <v:shape id="_x0000_i1028" type="#_x0000_t75" style="width:439.35pt;height:258pt" o:ole="">
            <v:imagedata r:id="rId13" o:title=""/>
          </v:shape>
          <o:OLEObject Type="Embed" ProgID="Prism10.Document" ShapeID="_x0000_i1028" DrawAspect="Content" ObjectID="_1805272050" r:id="rId14"/>
        </w:object>
      </w:r>
    </w:p>
    <w:p w14:paraId="21456F21" w14:textId="77777777" w:rsidR="0078740B" w:rsidRPr="00E64B68" w:rsidRDefault="0078740B" w:rsidP="00E32E28">
      <w:pPr>
        <w:spacing w:after="0"/>
        <w:rPr>
          <w:color w:val="FF0000"/>
          <w:sz w:val="24"/>
          <w:szCs w:val="24"/>
        </w:rPr>
      </w:pPr>
    </w:p>
    <w:sectPr w:rsidR="0078740B" w:rsidRPr="00E64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DB28A" w14:textId="77777777" w:rsidR="00D776F6" w:rsidRDefault="00D776F6" w:rsidP="009A323E">
      <w:pPr>
        <w:spacing w:after="0" w:line="240" w:lineRule="auto"/>
      </w:pPr>
      <w:r>
        <w:separator/>
      </w:r>
    </w:p>
  </w:endnote>
  <w:endnote w:type="continuationSeparator" w:id="0">
    <w:p w14:paraId="4F14C9C5" w14:textId="77777777" w:rsidR="00D776F6" w:rsidRDefault="00D776F6" w:rsidP="009A3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D8053" w14:textId="77777777" w:rsidR="00D776F6" w:rsidRDefault="00D776F6" w:rsidP="009A323E">
      <w:pPr>
        <w:spacing w:after="0" w:line="240" w:lineRule="auto"/>
      </w:pPr>
      <w:r>
        <w:separator/>
      </w:r>
    </w:p>
  </w:footnote>
  <w:footnote w:type="continuationSeparator" w:id="0">
    <w:p w14:paraId="33FA56CC" w14:textId="77777777" w:rsidR="00D776F6" w:rsidRDefault="00D776F6" w:rsidP="009A3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124AE"/>
    <w:multiLevelType w:val="hybridMultilevel"/>
    <w:tmpl w:val="DEFAA5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33F5C26"/>
    <w:multiLevelType w:val="hybridMultilevel"/>
    <w:tmpl w:val="BB565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00F93"/>
    <w:multiLevelType w:val="hybridMultilevel"/>
    <w:tmpl w:val="592EB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404F5F2F"/>
    <w:multiLevelType w:val="hybridMultilevel"/>
    <w:tmpl w:val="AC2826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4FDD2706"/>
    <w:multiLevelType w:val="hybridMultilevel"/>
    <w:tmpl w:val="F24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8B166A"/>
    <w:multiLevelType w:val="hybridMultilevel"/>
    <w:tmpl w:val="0AD839FE"/>
    <w:lvl w:ilvl="0" w:tplc="BB44A2E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20905C0"/>
    <w:multiLevelType w:val="hybridMultilevel"/>
    <w:tmpl w:val="EC8C41C0"/>
    <w:lvl w:ilvl="0" w:tplc="BB44A2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23306"/>
    <w:multiLevelType w:val="hybridMultilevel"/>
    <w:tmpl w:val="45BED9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361708019">
    <w:abstractNumId w:val="4"/>
  </w:num>
  <w:num w:numId="2" w16cid:durableId="2061401044">
    <w:abstractNumId w:val="3"/>
  </w:num>
  <w:num w:numId="3" w16cid:durableId="1556044412">
    <w:abstractNumId w:val="0"/>
  </w:num>
  <w:num w:numId="4" w16cid:durableId="52780582">
    <w:abstractNumId w:val="2"/>
  </w:num>
  <w:num w:numId="5" w16cid:durableId="426119124">
    <w:abstractNumId w:val="7"/>
  </w:num>
  <w:num w:numId="6" w16cid:durableId="914360252">
    <w:abstractNumId w:val="6"/>
  </w:num>
  <w:num w:numId="7" w16cid:durableId="1247039338">
    <w:abstractNumId w:val="5"/>
  </w:num>
  <w:num w:numId="8" w16cid:durableId="1766614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3E"/>
    <w:rsid w:val="000311F2"/>
    <w:rsid w:val="000672D5"/>
    <w:rsid w:val="00071189"/>
    <w:rsid w:val="00085F5D"/>
    <w:rsid w:val="000A0A8A"/>
    <w:rsid w:val="00102A83"/>
    <w:rsid w:val="001337E4"/>
    <w:rsid w:val="001402B7"/>
    <w:rsid w:val="00146436"/>
    <w:rsid w:val="00171B64"/>
    <w:rsid w:val="00174EFF"/>
    <w:rsid w:val="001A1E4B"/>
    <w:rsid w:val="001B2369"/>
    <w:rsid w:val="001D4EC6"/>
    <w:rsid w:val="001E493A"/>
    <w:rsid w:val="002058DF"/>
    <w:rsid w:val="00224D99"/>
    <w:rsid w:val="00234C57"/>
    <w:rsid w:val="00265D2F"/>
    <w:rsid w:val="002B0D9B"/>
    <w:rsid w:val="002D2611"/>
    <w:rsid w:val="002D272E"/>
    <w:rsid w:val="002E2334"/>
    <w:rsid w:val="0031684B"/>
    <w:rsid w:val="003200DE"/>
    <w:rsid w:val="00324B77"/>
    <w:rsid w:val="003362C1"/>
    <w:rsid w:val="0034556C"/>
    <w:rsid w:val="00352E89"/>
    <w:rsid w:val="0036339A"/>
    <w:rsid w:val="00370B15"/>
    <w:rsid w:val="0037292D"/>
    <w:rsid w:val="003B30F8"/>
    <w:rsid w:val="003C3117"/>
    <w:rsid w:val="003F0D46"/>
    <w:rsid w:val="00407179"/>
    <w:rsid w:val="00426ABB"/>
    <w:rsid w:val="00456DB4"/>
    <w:rsid w:val="00472EF6"/>
    <w:rsid w:val="004743E0"/>
    <w:rsid w:val="004747B3"/>
    <w:rsid w:val="00475314"/>
    <w:rsid w:val="004828BA"/>
    <w:rsid w:val="004A0742"/>
    <w:rsid w:val="004C41E0"/>
    <w:rsid w:val="004D109A"/>
    <w:rsid w:val="005248EC"/>
    <w:rsid w:val="00540360"/>
    <w:rsid w:val="005607B4"/>
    <w:rsid w:val="00604578"/>
    <w:rsid w:val="0061633D"/>
    <w:rsid w:val="006242B9"/>
    <w:rsid w:val="00636C46"/>
    <w:rsid w:val="0064274A"/>
    <w:rsid w:val="00652E32"/>
    <w:rsid w:val="00681AA2"/>
    <w:rsid w:val="006E5570"/>
    <w:rsid w:val="007056D3"/>
    <w:rsid w:val="007156B3"/>
    <w:rsid w:val="00720910"/>
    <w:rsid w:val="00731DE4"/>
    <w:rsid w:val="0073338F"/>
    <w:rsid w:val="00760794"/>
    <w:rsid w:val="0076601D"/>
    <w:rsid w:val="007833D6"/>
    <w:rsid w:val="0078740B"/>
    <w:rsid w:val="007B6800"/>
    <w:rsid w:val="007D5392"/>
    <w:rsid w:val="007E597D"/>
    <w:rsid w:val="008033D6"/>
    <w:rsid w:val="0082431A"/>
    <w:rsid w:val="00832C5A"/>
    <w:rsid w:val="008571AA"/>
    <w:rsid w:val="0086242B"/>
    <w:rsid w:val="00862A70"/>
    <w:rsid w:val="0088298F"/>
    <w:rsid w:val="008C7B12"/>
    <w:rsid w:val="009073CF"/>
    <w:rsid w:val="00924D29"/>
    <w:rsid w:val="00945CF4"/>
    <w:rsid w:val="009550B8"/>
    <w:rsid w:val="00975C8F"/>
    <w:rsid w:val="009A323E"/>
    <w:rsid w:val="009A6E45"/>
    <w:rsid w:val="009F0902"/>
    <w:rsid w:val="00A202BA"/>
    <w:rsid w:val="00A505BD"/>
    <w:rsid w:val="00AB3F62"/>
    <w:rsid w:val="00AC00D9"/>
    <w:rsid w:val="00AC1259"/>
    <w:rsid w:val="00AC49FE"/>
    <w:rsid w:val="00AD62BF"/>
    <w:rsid w:val="00B04BD2"/>
    <w:rsid w:val="00B2352E"/>
    <w:rsid w:val="00B3777B"/>
    <w:rsid w:val="00B4246A"/>
    <w:rsid w:val="00B44D5B"/>
    <w:rsid w:val="00B45415"/>
    <w:rsid w:val="00B57A61"/>
    <w:rsid w:val="00B73C7C"/>
    <w:rsid w:val="00B8702C"/>
    <w:rsid w:val="00B95B16"/>
    <w:rsid w:val="00BA3BCF"/>
    <w:rsid w:val="00BB5D05"/>
    <w:rsid w:val="00BC1377"/>
    <w:rsid w:val="00BC57BA"/>
    <w:rsid w:val="00BD50B4"/>
    <w:rsid w:val="00BF700D"/>
    <w:rsid w:val="00C01D5C"/>
    <w:rsid w:val="00C271CD"/>
    <w:rsid w:val="00CA09A6"/>
    <w:rsid w:val="00CA38FB"/>
    <w:rsid w:val="00CC3E2C"/>
    <w:rsid w:val="00CD1590"/>
    <w:rsid w:val="00CD70E5"/>
    <w:rsid w:val="00D547ED"/>
    <w:rsid w:val="00D725FE"/>
    <w:rsid w:val="00D776F6"/>
    <w:rsid w:val="00D81811"/>
    <w:rsid w:val="00D93588"/>
    <w:rsid w:val="00DA191A"/>
    <w:rsid w:val="00DA3991"/>
    <w:rsid w:val="00DB0E99"/>
    <w:rsid w:val="00DC7BB2"/>
    <w:rsid w:val="00DD051F"/>
    <w:rsid w:val="00DE191A"/>
    <w:rsid w:val="00E219EE"/>
    <w:rsid w:val="00E32E28"/>
    <w:rsid w:val="00E33BF1"/>
    <w:rsid w:val="00E530AC"/>
    <w:rsid w:val="00E5401E"/>
    <w:rsid w:val="00E64B68"/>
    <w:rsid w:val="00E76A8D"/>
    <w:rsid w:val="00E87337"/>
    <w:rsid w:val="00EB4B53"/>
    <w:rsid w:val="00F028AC"/>
    <w:rsid w:val="00F23A02"/>
    <w:rsid w:val="00F36A19"/>
    <w:rsid w:val="00F72B2C"/>
    <w:rsid w:val="00F7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4492D"/>
  <w15:chartTrackingRefBased/>
  <w15:docId w15:val="{E2B0EC02-BA11-4015-A408-14F811D4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9A323E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9A323E"/>
    <w:rPr>
      <w:sz w:val="20"/>
      <w:szCs w:val="20"/>
    </w:rPr>
  </w:style>
  <w:style w:type="character" w:styleId="Alaviitteenviite">
    <w:name w:val="footnote reference"/>
    <w:basedOn w:val="Kappaleenoletusfontti"/>
    <w:uiPriority w:val="99"/>
    <w:semiHidden/>
    <w:unhideWhenUsed/>
    <w:rsid w:val="009A323E"/>
    <w:rPr>
      <w:vertAlign w:val="superscript"/>
    </w:rPr>
  </w:style>
  <w:style w:type="paragraph" w:styleId="Muutos">
    <w:name w:val="Revision"/>
    <w:hidden/>
    <w:uiPriority w:val="99"/>
    <w:semiHidden/>
    <w:rsid w:val="001337E4"/>
    <w:pPr>
      <w:spacing w:after="0" w:line="240" w:lineRule="auto"/>
    </w:pPr>
  </w:style>
  <w:style w:type="paragraph" w:styleId="Luettelokappale">
    <w:name w:val="List Paragraph"/>
    <w:basedOn w:val="Normaali"/>
    <w:uiPriority w:val="34"/>
    <w:qFormat/>
    <w:rsid w:val="001337E4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E76A8D"/>
    <w:rPr>
      <w:sz w:val="16"/>
      <w:szCs w:val="16"/>
    </w:rPr>
  </w:style>
  <w:style w:type="paragraph" w:styleId="Lhdeluettelo">
    <w:name w:val="Bibliography"/>
    <w:basedOn w:val="Normaali"/>
    <w:next w:val="Normaali"/>
    <w:uiPriority w:val="37"/>
    <w:unhideWhenUsed/>
    <w:rsid w:val="00E76A8D"/>
    <w:pPr>
      <w:tabs>
        <w:tab w:val="left" w:pos="384"/>
      </w:tabs>
      <w:spacing w:after="240" w:line="240" w:lineRule="auto"/>
      <w:ind w:left="384" w:hanging="384"/>
    </w:pPr>
  </w:style>
  <w:style w:type="table" w:styleId="TaulukkoRuudukko">
    <w:name w:val="Table Grid"/>
    <w:basedOn w:val="Normaalitaulukko"/>
    <w:uiPriority w:val="39"/>
    <w:rsid w:val="00E76A8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inteksti">
    <w:name w:val="annotation text"/>
    <w:basedOn w:val="Normaali"/>
    <w:link w:val="KommentintekstiChar"/>
    <w:uiPriority w:val="99"/>
    <w:unhideWhenUsed/>
    <w:rsid w:val="00426AB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26AB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26AB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26A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Yhteiset%20tiedostot\Lauri\Tutkimus\GCA%20data\analyysej&#228;_N602_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08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fi-FI" sz="1000" b="0">
                <a:solidFill>
                  <a:sysClr val="windowText" lastClr="000000"/>
                </a:solidFill>
              </a:rPr>
              <a:t>Incidence per 100 000 persons</a:t>
            </a:r>
          </a:p>
          <a:p>
            <a:pPr algn="l">
              <a:defRPr/>
            </a:pPr>
            <a:r>
              <a:rPr lang="fi-FI" sz="1000" b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rPr>
              <a:t>≥</a:t>
            </a:r>
            <a:r>
              <a:rPr lang="fi-FI" sz="1000" b="0">
                <a:solidFill>
                  <a:sysClr val="windowText" lastClr="000000"/>
                </a:solidFill>
              </a:rPr>
              <a:t>50 years old per 30 days</a:t>
            </a:r>
          </a:p>
        </c:rich>
      </c:tx>
      <c:layout>
        <c:manualLayout>
          <c:xMode val="edge"/>
          <c:yMode val="edge"/>
          <c:x val="1.0952413200109172E-2"/>
          <c:y val="3.9077661666659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08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Kuukausittain!$C$2</c:f>
              <c:strCache>
                <c:ptCount val="1"/>
                <c:pt idx="0">
                  <c:v>Date of GCA diagnosis (n = 602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Kuukausittain!$A$5:$A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Kuukausittain!$C$5:$C$16</c:f>
              <c:numCache>
                <c:formatCode>0.00</c:formatCode>
                <c:ptCount val="12"/>
                <c:pt idx="0">
                  <c:v>0.77869729393605558</c:v>
                </c:pt>
                <c:pt idx="1">
                  <c:v>0.6573074502931987</c:v>
                </c:pt>
                <c:pt idx="2">
                  <c:v>0.79367224189636432</c:v>
                </c:pt>
                <c:pt idx="3">
                  <c:v>0.5725421770158049</c:v>
                </c:pt>
                <c:pt idx="4">
                  <c:v>0.73377245005512926</c:v>
                </c:pt>
                <c:pt idx="5">
                  <c:v>0.83560209618522885</c:v>
                </c:pt>
                <c:pt idx="6">
                  <c:v>0.73377245005512926</c:v>
                </c:pt>
                <c:pt idx="7">
                  <c:v>0.94342172149945192</c:v>
                </c:pt>
                <c:pt idx="8">
                  <c:v>0.82012798329290981</c:v>
                </c:pt>
                <c:pt idx="9">
                  <c:v>0.73377245005512926</c:v>
                </c:pt>
                <c:pt idx="10">
                  <c:v>0.85107620907754788</c:v>
                </c:pt>
                <c:pt idx="11">
                  <c:v>0.71879750209482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F3-4654-9608-0732C25AE8BF}"/>
            </c:ext>
          </c:extLst>
        </c:ser>
        <c:ser>
          <c:idx val="1"/>
          <c:order val="1"/>
          <c:tx>
            <c:strRef>
              <c:f>Kuukausittain!$E$2</c:f>
              <c:strCache>
                <c:ptCount val="1"/>
                <c:pt idx="0">
                  <c:v>Date of GCA symptoms started (n = 596)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Kuukausittain!$A$5:$A$1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Kuukausittain!$E$5:$E$16</c:f>
              <c:numCache>
                <c:formatCode>0.00</c:formatCode>
                <c:ptCount val="12"/>
                <c:pt idx="0">
                  <c:v>0.91347182557883444</c:v>
                </c:pt>
                <c:pt idx="1">
                  <c:v>0.62444207777853877</c:v>
                </c:pt>
                <c:pt idx="2">
                  <c:v>0.70382255413451178</c:v>
                </c:pt>
                <c:pt idx="3">
                  <c:v>0.64991274147740019</c:v>
                </c:pt>
                <c:pt idx="4">
                  <c:v>0.82362213781698179</c:v>
                </c:pt>
                <c:pt idx="5">
                  <c:v>0.54159395123116683</c:v>
                </c:pt>
                <c:pt idx="6">
                  <c:v>0.86854698169790812</c:v>
                </c:pt>
                <c:pt idx="7">
                  <c:v>0.82362213781698179</c:v>
                </c:pt>
                <c:pt idx="8">
                  <c:v>0.82012798329290981</c:v>
                </c:pt>
                <c:pt idx="9">
                  <c:v>0.68884760617420293</c:v>
                </c:pt>
                <c:pt idx="10">
                  <c:v>0.86655032196986692</c:v>
                </c:pt>
                <c:pt idx="11">
                  <c:v>0.7487473980154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F3-4654-9608-0732C25AE8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06540088"/>
        <c:axId val="506540480"/>
      </c:barChart>
      <c:catAx>
        <c:axId val="506540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06540480"/>
        <c:crosses val="autoZero"/>
        <c:auto val="1"/>
        <c:lblAlgn val="ctr"/>
        <c:lblOffset val="100"/>
        <c:noMultiLvlLbl val="0"/>
      </c:catAx>
      <c:valAx>
        <c:axId val="506540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06540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i-FI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E2EB6-3B13-4AB1-94A8-15F75E904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Lauri Kivitalo</cp:lastModifiedBy>
  <cp:revision>3</cp:revision>
  <dcterms:created xsi:type="dcterms:W3CDTF">2025-04-04T08:40:00Z</dcterms:created>
  <dcterms:modified xsi:type="dcterms:W3CDTF">2025-04-0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931kohW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